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50B49" w14:textId="2C48E247" w:rsidR="00441EBB" w:rsidRPr="009009C0" w:rsidRDefault="00441EBB" w:rsidP="00441EBB">
      <w:pPr>
        <w:pStyle w:val="Caption"/>
        <w:keepNext/>
        <w:rPr>
          <w:b/>
          <w:bCs/>
          <w:noProof/>
          <w:sz w:val="22"/>
          <w:szCs w:val="22"/>
          <w:lang w:val="en-US"/>
        </w:rPr>
      </w:pPr>
      <w:r w:rsidRPr="009009C0">
        <w:rPr>
          <w:b/>
          <w:bCs/>
          <w:noProof/>
          <w:sz w:val="22"/>
          <w:szCs w:val="22"/>
          <w:lang w:val="en-US"/>
        </w:rPr>
        <w:t>Supplementary Table 2</w:t>
      </w:r>
      <w:r w:rsidR="001B366D">
        <w:rPr>
          <w:b/>
          <w:bCs/>
          <w:noProof/>
          <w:sz w:val="22"/>
          <w:szCs w:val="22"/>
          <w:lang w:val="en-US"/>
        </w:rPr>
        <w:t>.</w:t>
      </w:r>
      <w:r w:rsidRPr="009009C0">
        <w:rPr>
          <w:b/>
          <w:bCs/>
          <w:noProof/>
          <w:sz w:val="22"/>
          <w:szCs w:val="22"/>
          <w:lang w:val="en-US"/>
        </w:rPr>
        <w:t xml:space="preserve"> A list of 144 genes associated with premature aging syndr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2287"/>
        <w:gridCol w:w="1409"/>
        <w:gridCol w:w="1007"/>
        <w:gridCol w:w="1595"/>
        <w:gridCol w:w="1000"/>
        <w:gridCol w:w="958"/>
      </w:tblGrid>
      <w:tr w:rsidR="00441EBB" w:rsidRPr="009009C0" w14:paraId="3028AEB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ACEAC0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Gene symbol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5AAF35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Gene nam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A47410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Genomic loc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  <w:hideMark/>
          </w:tcPr>
          <w:p w14:paraId="6A96884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Cytoband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BF5EFD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Ensembl I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4FFF1B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NCBI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9E8B9B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b/>
                <w:bCs/>
                <w:noProof/>
                <w:sz w:val="17"/>
                <w:szCs w:val="17"/>
                <w:lang w:val="en-US"/>
              </w:rPr>
              <w:t>HGNC ID</w:t>
            </w:r>
          </w:p>
        </w:tc>
      </w:tr>
      <w:tr w:rsidR="00441EBB" w:rsidRPr="009009C0" w14:paraId="289630B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8BA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3GALT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446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eta-1,3-galactosyltransferase 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F1A7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232237-123504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6DF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36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6766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60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173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6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963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978</w:t>
            </w:r>
          </w:p>
        </w:tc>
      </w:tr>
      <w:tr w:rsidR="00441EBB" w:rsidRPr="009009C0" w14:paraId="649CB49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6FFA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AD2L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A34C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itotic arrest deficient 2 like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6CB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1657230-1169181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0CD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36.2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8180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66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EC90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7DB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764</w:t>
            </w:r>
          </w:p>
        </w:tc>
      </w:tr>
      <w:tr w:rsidR="00441EBB" w:rsidRPr="009009C0" w14:paraId="7F815C6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99F4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YRD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F97F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yrdC N6-threonylcarbamoyltransferase domain containing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DBA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37802945-3780820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CE2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3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DD6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644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4855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C749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8905</w:t>
            </w:r>
          </w:p>
        </w:tc>
      </w:tr>
      <w:tr w:rsidR="00441EBB" w:rsidRPr="009009C0" w14:paraId="7846177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F6C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ZMPSTE2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57F7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zinc metallopeptidase STE2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018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40258041-4029418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5C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34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99BC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840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B64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095F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877</w:t>
            </w:r>
          </w:p>
        </w:tc>
      </w:tr>
      <w:tr w:rsidR="00441EBB" w:rsidRPr="009009C0" w14:paraId="2E3B803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E4D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LC25A2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D6B2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olute carrier family 25 member 2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4918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08134043-10820084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EA7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C6A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hyperlink r:id="rId5" w:history="1">
              <w:r w:rsidRPr="009009C0">
                <w:rPr>
                  <w:rFonts w:ascii="Times New Roman" w:hAnsi="Times New Roman" w:cs="Times New Roman"/>
                  <w:noProof/>
                  <w:sz w:val="17"/>
                  <w:szCs w:val="17"/>
                  <w:lang w:val="en-US"/>
                </w:rPr>
                <w:t>ENSG00000085491</w:t>
              </w:r>
            </w:hyperlink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9D20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62E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662</w:t>
            </w:r>
          </w:p>
        </w:tc>
      </w:tr>
      <w:tr w:rsidR="00441EBB" w:rsidRPr="009009C0" w14:paraId="4981C16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2128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CLRE1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D6B0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NA cross-link repair 1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FEF4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13904619-113914086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E9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19B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865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C7D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4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528F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641</w:t>
            </w:r>
          </w:p>
        </w:tc>
      </w:tr>
      <w:tr w:rsidR="00441EBB" w:rsidRPr="009009C0" w14:paraId="1AA7C8E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6852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OLR3GL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F4B7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NA polymerase III subunit GL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ED8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45964690-14597884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E5F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ACE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2185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9172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9F06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8466</w:t>
            </w:r>
          </w:p>
        </w:tc>
      </w:tr>
      <w:tr w:rsidR="00441EBB" w:rsidRPr="009009C0" w14:paraId="7807A6D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21B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DAR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5C9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denosine deaminase RNA specific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FAC9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54581695-15462801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78F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75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07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941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68D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5</w:t>
            </w:r>
          </w:p>
        </w:tc>
      </w:tr>
      <w:tr w:rsidR="00441EBB" w:rsidRPr="009009C0" w14:paraId="6E10DF6A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82C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LMN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3C7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lamin A/C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1E30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56082572-15614008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D99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C33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078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E1E8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658F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636</w:t>
            </w:r>
          </w:p>
        </w:tc>
      </w:tr>
      <w:tr w:rsidR="00441EBB" w:rsidRPr="009009C0" w14:paraId="1AC2702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7C8D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DR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19A9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iscoidin domain receptor tyrosine kinase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406D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62631373-16278740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4A1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F2D4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273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9876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C57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731</w:t>
            </w:r>
          </w:p>
        </w:tc>
      </w:tr>
      <w:tr w:rsidR="00441EBB" w:rsidRPr="009009C0" w14:paraId="5E2846C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50B1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GORA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74E6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golgin, RAB6 interacting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294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70531819-17055383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4A6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83C4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203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DFD6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2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E874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676</w:t>
            </w:r>
          </w:p>
        </w:tc>
      </w:tr>
      <w:tr w:rsidR="00441EBB" w:rsidRPr="009009C0" w14:paraId="502A5A0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FD23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OR1AIP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FD82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orsin 1A interacting prote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148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179882042-17992007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8B9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5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5B0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333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384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AA14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456</w:t>
            </w:r>
          </w:p>
        </w:tc>
      </w:tr>
      <w:tr w:rsidR="00441EBB" w:rsidRPr="009009C0" w14:paraId="2A2EC90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25E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UBE2T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7EE2" w14:textId="77777777" w:rsidR="00441EBB" w:rsidRPr="001B366D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pt-BR"/>
              </w:rPr>
            </w:pPr>
            <w:r w:rsidRPr="001B366D">
              <w:rPr>
                <w:rFonts w:ascii="Times New Roman" w:hAnsi="Times New Roman" w:cs="Times New Roman"/>
                <w:noProof/>
                <w:sz w:val="17"/>
                <w:szCs w:val="17"/>
                <w:lang w:val="pt-BR"/>
              </w:rPr>
              <w:t>ubiquitin conjugating enzyme E2 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82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202331544-202341984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0FB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6A8E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7715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9A6B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9DC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009</w:t>
            </w:r>
          </w:p>
        </w:tc>
      </w:tr>
      <w:tr w:rsidR="00441EBB" w:rsidRPr="009009C0" w14:paraId="0491826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28ED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PRT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DFF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prT-like N-terminal doma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DF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:231337104-23135502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7A1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42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BEB0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1007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114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3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A61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356</w:t>
            </w:r>
          </w:p>
        </w:tc>
      </w:tr>
      <w:tr w:rsidR="00441EBB" w:rsidRPr="009009C0" w14:paraId="4EBA1CC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4E4B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LTBP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046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latent transforming growth factor beta binding prote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797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32946953-3339950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F3B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88A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4932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F66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02A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714</w:t>
            </w:r>
          </w:p>
        </w:tc>
      </w:tr>
      <w:tr w:rsidR="00441EBB" w:rsidRPr="009009C0" w14:paraId="2B57AFA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D7E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RIPT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DC26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XXC repeat containing interactor of PDZ3 doma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81BE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46616416-4668503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13A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5EA6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987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F1BA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3ECF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312</w:t>
            </w:r>
          </w:p>
        </w:tc>
      </w:tr>
      <w:tr w:rsidR="00441EBB" w:rsidRPr="009009C0" w14:paraId="7D7DB4F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87C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FEMP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AEAC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GF containing fibulin extracellular matrix prote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CEBE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55865967-5592413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6F3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6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3AF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538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624B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A8A0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218</w:t>
            </w:r>
          </w:p>
        </w:tc>
      </w:tr>
      <w:tr w:rsidR="00441EBB" w:rsidRPr="009009C0" w14:paraId="08A7451A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19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L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1B9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L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23B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58159243-5824141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A4E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6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11D1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539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4E54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C8F0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748</w:t>
            </w:r>
          </w:p>
        </w:tc>
      </w:tr>
      <w:tr w:rsidR="00441EBB" w:rsidRPr="009009C0" w14:paraId="19F2B93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2B6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NTXR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FF3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NTXR cell adhesion molecul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F093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69013176-6924932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24E7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8F4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96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7712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C799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014</w:t>
            </w:r>
          </w:p>
        </w:tc>
      </w:tr>
      <w:tr w:rsidR="00441EBB" w:rsidRPr="009009C0" w14:paraId="2F05BB2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D8A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NAPC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BB4A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naphase promoting complex subunit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DBFB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111611639-11188469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661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55AB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310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4FAD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4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C8F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988</w:t>
            </w:r>
          </w:p>
        </w:tc>
      </w:tr>
      <w:tr w:rsidR="00441EBB" w:rsidRPr="009009C0" w14:paraId="40B5309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473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F65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3, TFIIH core complex helicase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CE86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127257290-12729416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D9DB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8B34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316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2620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084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5</w:t>
            </w:r>
          </w:p>
        </w:tc>
      </w:tr>
      <w:tr w:rsidR="00441EBB" w:rsidRPr="009009C0" w14:paraId="33291CBA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5A51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CVR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187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ctivin A receptor typ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F8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157736251-15787633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EB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B728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51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5242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726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1</w:t>
            </w:r>
          </w:p>
        </w:tc>
      </w:tr>
      <w:tr w:rsidR="00441EBB" w:rsidRPr="009009C0" w14:paraId="700FA87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E07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IFIH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07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interferon induced with helicase C doma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DE48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162267074-162318684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11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731F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526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39D4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4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5858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873</w:t>
            </w:r>
          </w:p>
        </w:tc>
      </w:tr>
      <w:tr w:rsidR="00441EBB" w:rsidRPr="009009C0" w14:paraId="728646A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EA7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TX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4B9B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etaxin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C86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:176269395-17633802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A56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38BB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2865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14D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DA95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506</w:t>
            </w:r>
          </w:p>
        </w:tc>
      </w:tr>
      <w:tr w:rsidR="00441EBB" w:rsidRPr="009009C0" w14:paraId="1558A83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123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lastRenderedPageBreak/>
              <w:t>FANCD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3C1E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D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C96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0026370-10101932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1B37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E56D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455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269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0FF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5</w:t>
            </w:r>
          </w:p>
        </w:tc>
      </w:tr>
      <w:tr w:rsidR="00441EBB" w:rsidRPr="009009C0" w14:paraId="67E4DFB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EB6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XP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58D9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PC complex subunit, DNA damage recognition and repair fa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56BB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4145145-1417862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219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5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8CB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476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9BB3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276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816</w:t>
            </w:r>
          </w:p>
        </w:tc>
      </w:tr>
      <w:tr w:rsidR="00441EBB" w:rsidRPr="009009C0" w14:paraId="6820CC0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E03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RIP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B5E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R interacting 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653A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48446710-4846764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2DB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AD5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405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E602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CB88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3499</w:t>
            </w:r>
          </w:p>
        </w:tc>
      </w:tr>
      <w:tr w:rsidR="00441EBB" w:rsidRPr="009009C0" w14:paraId="7B38A07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AAA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REX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232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hree prime repair exonucle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67D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48465811-4846764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CFA1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899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1368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6164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1EEF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269</w:t>
            </w:r>
          </w:p>
        </w:tc>
      </w:tr>
      <w:tr w:rsidR="00441EBB" w:rsidRPr="009009C0" w14:paraId="176072B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CEC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RAIP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5DD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RAF interacting 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728D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49828601-49856574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9AF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E8D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376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5C03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1A0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764</w:t>
            </w:r>
          </w:p>
        </w:tc>
      </w:tr>
      <w:tr w:rsidR="00441EBB" w:rsidRPr="009009C0" w14:paraId="0E0C0D3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D920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P6V1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BF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Pase H+ transporting V1 subunit 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F6B6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13746770-113812056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92B4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E5E9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45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ED2B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6A1D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51</w:t>
            </w:r>
          </w:p>
        </w:tc>
      </w:tr>
      <w:tr w:rsidR="00441EBB" w:rsidRPr="009009C0" w14:paraId="1DF6404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31A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NBP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56CA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CHC-type zinc finger nucleic acid binding 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5FBF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29167827-12918392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F10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B646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971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7792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F3D0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164</w:t>
            </w:r>
          </w:p>
        </w:tc>
      </w:tr>
      <w:tr w:rsidR="00441EBB" w:rsidRPr="009009C0" w14:paraId="04677FC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C460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EP6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80FE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entrosomal protein 6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E19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34485699-13458778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7C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7CE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292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3C73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0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D86C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815</w:t>
            </w:r>
          </w:p>
        </w:tc>
      </w:tr>
      <w:tr w:rsidR="00441EBB" w:rsidRPr="009009C0" w14:paraId="569E932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54E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R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B162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R serine/threonine kin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9F6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42449007-14257873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113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E01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505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ABC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2B2B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82</w:t>
            </w:r>
          </w:p>
        </w:tc>
      </w:tr>
      <w:tr w:rsidR="00441EBB" w:rsidRPr="009009C0" w14:paraId="207DBB30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14C3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ER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A12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elomerase RNA componen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4912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69764063-16976515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C7F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6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1CC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701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4205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729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727</w:t>
            </w:r>
          </w:p>
        </w:tc>
      </w:tr>
      <w:tr w:rsidR="00441EBB" w:rsidRPr="009009C0" w14:paraId="6D067C5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D9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CYT1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5F3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hosphate cytidylyltransferase 1A, choli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E32B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:196214222-19628795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8F9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9BA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12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280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A69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754</w:t>
            </w:r>
          </w:p>
        </w:tc>
      </w:tr>
      <w:tr w:rsidR="00441EBB" w:rsidRPr="009009C0" w14:paraId="6A16BB8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303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LK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707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olo like kinase 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27D5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:127880893-12789922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2CD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8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337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273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340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E5F9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397</w:t>
            </w:r>
          </w:p>
        </w:tc>
      </w:tr>
      <w:tr w:rsidR="00441EBB" w:rsidRPr="009009C0" w14:paraId="1C5D04F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65FA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RIP1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F4E9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hyroid hormone receptor interactor 1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21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892884-91935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DC0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5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CCF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7153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760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963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307</w:t>
            </w:r>
          </w:p>
        </w:tc>
      </w:tr>
      <w:tr w:rsidR="00441EBB" w:rsidRPr="009009C0" w14:paraId="08D763A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4B2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ERT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7A49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elomerase reverse transcript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2D56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1253147-129506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BD5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5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A76A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436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6ED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029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730</w:t>
            </w:r>
          </w:p>
        </w:tc>
      </w:tr>
      <w:tr w:rsidR="00441EBB" w:rsidRPr="009009C0" w14:paraId="1D41EB9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B14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ARS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B0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hreonyl-tRNA synthet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C23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33440696-3346809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6E6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542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340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6E7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EF4C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572</w:t>
            </w:r>
          </w:p>
        </w:tc>
      </w:tr>
      <w:tr w:rsidR="00441EBB" w:rsidRPr="009009C0" w14:paraId="62877860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88DA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8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DCB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8, CSA ubiquitin ligase complex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710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60866454-6094507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6131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6B5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4916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AFC1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4DDA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9</w:t>
            </w:r>
          </w:p>
        </w:tc>
      </w:tr>
      <w:tr w:rsidR="00441EBB" w:rsidRPr="009009C0" w14:paraId="6DECCB6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E3A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IK3R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6486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hosphoinositide-3-kinase regulatory subunit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FBC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68215740-6830182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CCA8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27BD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56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453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E0B1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979</w:t>
            </w:r>
          </w:p>
        </w:tc>
      </w:tr>
      <w:tr w:rsidR="00441EBB" w:rsidRPr="009009C0" w14:paraId="74BF2F6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3D19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LSM1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B3C2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LSM11, U7 small nuclear RNA associated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AE6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157743712-15776070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AAC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7C77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58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CFFA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4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32B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860</w:t>
            </w:r>
          </w:p>
        </w:tc>
      </w:tr>
      <w:tr w:rsidR="00441EBB" w:rsidRPr="009009C0" w14:paraId="306F987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9C1A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4GALT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80C7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eta-1,4-galactosyltransferase 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2624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177600132-17761033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469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9C5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278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AAA2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2C0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30</w:t>
            </w:r>
          </w:p>
        </w:tc>
      </w:tr>
      <w:tr w:rsidR="00441EBB" w:rsidRPr="009009C0" w14:paraId="2CC26DE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AC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NHP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044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NHP2 ribonucleo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4027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:178149463-178153894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0686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F07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59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016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0BF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377</w:t>
            </w:r>
          </w:p>
        </w:tc>
      </w:tr>
      <w:tr w:rsidR="00441EBB" w:rsidRPr="009009C0" w14:paraId="22D11C0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23D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FAP2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F96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ranscription factor AP-2 alph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63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10393186-1041965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37B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66A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72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25E2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C23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742</w:t>
            </w:r>
          </w:p>
        </w:tc>
      </w:tr>
      <w:tr w:rsidR="00441EBB" w:rsidRPr="009009C0" w14:paraId="2C6F8F4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D424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H1-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3D8A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H1.4 linker histone, cluster membe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A5F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26156329-2615711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D591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2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537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829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2F2F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F168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718</w:t>
            </w:r>
          </w:p>
        </w:tc>
      </w:tr>
      <w:tr w:rsidR="00441EBB" w:rsidRPr="009009C0" w14:paraId="0CDEBC9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99C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LEMD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6C23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LEM domain nuclear envelope protein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46FD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33771202-3378913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AB7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4F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19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B3F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1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132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244</w:t>
            </w:r>
          </w:p>
        </w:tc>
      </w:tr>
      <w:tr w:rsidR="00441EBB" w:rsidRPr="009009C0" w14:paraId="23DFAD5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4EFE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33F1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9141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35452338-3546710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F7B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12D1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203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530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A14E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6</w:t>
            </w:r>
          </w:p>
        </w:tc>
      </w:tr>
      <w:tr w:rsidR="00441EBB" w:rsidRPr="009009C0" w14:paraId="59E156F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C5E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OLH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962C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NA polymerase et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CA9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43576185-4362052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C735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064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07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410D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682B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181</w:t>
            </w:r>
          </w:p>
        </w:tc>
      </w:tr>
      <w:tr w:rsidR="00441EBB" w:rsidRPr="009009C0" w14:paraId="3B54279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1E2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GTF2H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839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general transcription factor IIH subunit 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DD4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:158168350-15819934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ABF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7B49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720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6DAF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04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249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157</w:t>
            </w:r>
          </w:p>
        </w:tc>
      </w:tr>
      <w:tr w:rsidR="00441EBB" w:rsidRPr="009009C0" w14:paraId="4D30686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FC64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lastRenderedPageBreak/>
              <w:t>TOMM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D7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ranslocase of outer mitochondrial membrane 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5FE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22812628-2282284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0D04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3288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668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6C31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45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759E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648</w:t>
            </w:r>
          </w:p>
        </w:tc>
      </w:tr>
      <w:tr w:rsidR="00441EBB" w:rsidRPr="009009C0" w14:paraId="660B472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30D5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PLKIP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AF9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-phase specific PLK1 interacting 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74B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40126027-4013462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70BF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4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408E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83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986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6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35F4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002</w:t>
            </w:r>
          </w:p>
        </w:tc>
      </w:tr>
      <w:tr w:rsidR="00441EBB" w:rsidRPr="009009C0" w14:paraId="47498A2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4FED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GFR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0E13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pidermal growth factor recep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B9D9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55019017-5521162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A72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271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664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096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7D95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236</w:t>
            </w:r>
          </w:p>
        </w:tc>
      </w:tr>
      <w:tr w:rsidR="00441EBB" w:rsidRPr="009009C0" w14:paraId="4B16C1B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54F0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L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4E7F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last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489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74027789-7406990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4B79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1.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4544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4954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1C3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3C19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327</w:t>
            </w:r>
          </w:p>
        </w:tc>
      </w:tr>
      <w:tr w:rsidR="00441EBB" w:rsidRPr="009009C0" w14:paraId="65B3EFF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F0C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AV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1E4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aveol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03D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116524994-11656117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BB0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1BB4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59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B8F4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47ED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27</w:t>
            </w:r>
          </w:p>
        </w:tc>
      </w:tr>
      <w:tr w:rsidR="00441EBB" w:rsidRPr="009009C0" w14:paraId="4EF1461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92D4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OT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B854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rotection of telomeres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549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124822386-12492998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0DB3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1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456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285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C01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2D7E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284</w:t>
            </w:r>
          </w:p>
        </w:tc>
      </w:tr>
      <w:tr w:rsidR="00441EBB" w:rsidRPr="009009C0" w14:paraId="1003754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B527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XRCC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6DB0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-ray repair cross complementing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29F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:152644776-15267619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8A9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6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DED5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658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61F2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710F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829</w:t>
            </w:r>
          </w:p>
        </w:tc>
      </w:tr>
      <w:tr w:rsidR="00441EBB" w:rsidRPr="009009C0" w14:paraId="5549C25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6130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GTF2E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5F52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general transcription factor IIE subunit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99BD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30578318-3065823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C74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85ED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726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F73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805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651</w:t>
            </w:r>
          </w:p>
        </w:tc>
      </w:tr>
      <w:tr w:rsidR="00441EBB" w:rsidRPr="009009C0" w14:paraId="12C77CD0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B42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WR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7A7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WRN RecQ like helic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EA8E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31033788-3117613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1996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E02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539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F5E8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9845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791</w:t>
            </w:r>
          </w:p>
        </w:tc>
      </w:tr>
      <w:tr w:rsidR="00441EBB" w:rsidRPr="009009C0" w14:paraId="2EA9F8D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C04A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NB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BC41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nibr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F05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89924515-9000322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9C82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F00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43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9475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2B0E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652</w:t>
            </w:r>
          </w:p>
        </w:tc>
      </w:tr>
      <w:tr w:rsidR="00441EBB" w:rsidRPr="009009C0" w14:paraId="051C8E0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B54C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TDSS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0A8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hosphatidylserine synth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05A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96261902-9633699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CC7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9767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647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2F53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497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587</w:t>
            </w:r>
          </w:p>
        </w:tc>
      </w:tr>
      <w:tr w:rsidR="00441EBB" w:rsidRPr="009009C0" w14:paraId="30C0D3F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86C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NSMCE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D1B4D" w14:textId="77777777" w:rsidR="00441EBB" w:rsidRPr="001B366D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pt-BR"/>
              </w:rPr>
            </w:pPr>
            <w:r w:rsidRPr="001B366D">
              <w:rPr>
                <w:rFonts w:ascii="Times New Roman" w:hAnsi="Times New Roman" w:cs="Times New Roman"/>
                <w:noProof/>
                <w:sz w:val="17"/>
                <w:szCs w:val="17"/>
                <w:lang w:val="pt-BR"/>
              </w:rPr>
              <w:t>NSE2 (MMS21) homolog, SMC5-SMC6 complex SUMO lig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D0E9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125091679-12536712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C5B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B39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683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9479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86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C8D2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513</w:t>
            </w:r>
          </w:p>
        </w:tc>
      </w:tr>
      <w:tr w:rsidR="00441EBB" w:rsidRPr="009009C0" w14:paraId="56EC0A2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04B5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ECQL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689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ecQ like helicase 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690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:144511288-14451784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878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489F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09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3BA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3247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949</w:t>
            </w:r>
          </w:p>
        </w:tc>
      </w:tr>
      <w:tr w:rsidR="00441EBB" w:rsidRPr="009009C0" w14:paraId="1382DE4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D86B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G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584C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G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2A00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35073835-35080004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2041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2934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218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9173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C353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8</w:t>
            </w:r>
          </w:p>
        </w:tc>
      </w:tr>
      <w:tr w:rsidR="00441EBB" w:rsidRPr="009009C0" w14:paraId="01E35DC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5BBA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MC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C030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tructural maintenance of chromosomes 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D00D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70258978-7035487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A46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BFA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888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591B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3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9CE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465</w:t>
            </w:r>
          </w:p>
        </w:tc>
      </w:tr>
      <w:tr w:rsidR="00441EBB" w:rsidRPr="009009C0" w14:paraId="6FE2074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230E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E6F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C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A479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95099054-9542679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4DB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A6B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816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4C27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D11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4</w:t>
            </w:r>
          </w:p>
        </w:tc>
      </w:tr>
      <w:tr w:rsidR="00441EBB" w:rsidRPr="009009C0" w14:paraId="6151E4B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74D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XP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97FA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PA, DNA damage recognition and repair fa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21D8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97674909-9769734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490C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D59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69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53EB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FC4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814</w:t>
            </w:r>
          </w:p>
        </w:tc>
      </w:tr>
      <w:tr w:rsidR="00441EBB" w:rsidRPr="009009C0" w14:paraId="17D8F41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3D4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DK5RAP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CAF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DK5 regulatory subunit associated protein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87C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120388875-12058017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990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3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EFF1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686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DA3E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60EF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672</w:t>
            </w:r>
          </w:p>
        </w:tc>
      </w:tr>
      <w:tr w:rsidR="00441EBB" w:rsidRPr="009009C0" w14:paraId="6F91D5B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918C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XOSC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979B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xosome component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03ED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130693721-13070728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CA7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4.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C7F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071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4B2A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3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6D0B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097</w:t>
            </w:r>
          </w:p>
        </w:tc>
      </w:tr>
      <w:tr w:rsidR="00441EBB" w:rsidRPr="009009C0" w14:paraId="1956FCB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DA9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GPAT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EE1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-acylglycerol-3-phosphate O-acyltransferase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343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:136673143-13668745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44C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A73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969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AF4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7ABC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25</w:t>
            </w:r>
          </w:p>
        </w:tc>
      </w:tr>
      <w:tr w:rsidR="00441EBB" w:rsidRPr="009009C0" w14:paraId="150AD05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8D9A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1F2B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6, chromatin remodeling fa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85E2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49454168-4953953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96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1.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C7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258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6747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DF19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8</w:t>
            </w:r>
          </w:p>
        </w:tc>
      </w:tr>
      <w:tr w:rsidR="00441EBB" w:rsidRPr="009009C0" w14:paraId="3685BF9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7EF0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NA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B8D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NA replication helicase/nuclease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711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68414064-6847212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2B3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B43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83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864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AD1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39</w:t>
            </w:r>
          </w:p>
        </w:tc>
      </w:tr>
      <w:tr w:rsidR="00441EBB" w:rsidRPr="009009C0" w14:paraId="581B230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F03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OLR3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2C76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NA polymerase III subunit 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832A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77953148-7802952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022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B72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86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578A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B4C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074</w:t>
            </w:r>
          </w:p>
        </w:tc>
      </w:tr>
      <w:tr w:rsidR="00441EBB" w:rsidRPr="009009C0" w14:paraId="61F0CED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B196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LDH18A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8E0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ldehyde dehydrogenase 18 family member A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0F5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95605941-9565671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297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8B8E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595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A627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136D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722</w:t>
            </w:r>
          </w:p>
        </w:tc>
      </w:tr>
      <w:tr w:rsidR="00441EBB" w:rsidRPr="009009C0" w14:paraId="52EE55D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CAD1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LF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CC5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MC5-SMC6 complex localization factor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9A4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100912963-10096513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2F8A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ADE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199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571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FC9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814</w:t>
            </w:r>
          </w:p>
        </w:tc>
      </w:tr>
      <w:tr w:rsidR="00441EBB" w:rsidRPr="009009C0" w14:paraId="23CF580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049D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TN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E699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TN1 subunit of CST complex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4C80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:103856806-10391833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B758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E84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796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4C28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7150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200</w:t>
            </w:r>
          </w:p>
        </w:tc>
      </w:tr>
      <w:tr w:rsidR="00441EBB" w:rsidRPr="009009C0" w14:paraId="2EDA8C0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041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F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2C5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F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F53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22622533-2262582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3E5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5212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316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64EF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0BD4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7</w:t>
            </w:r>
          </w:p>
        </w:tc>
      </w:tr>
      <w:tr w:rsidR="00441EBB" w:rsidRPr="009009C0" w14:paraId="4F35946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178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DB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222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amage specific DNA binding protein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86F1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47214465-47239217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494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72D4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45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068F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AAD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718</w:t>
            </w:r>
          </w:p>
        </w:tc>
      </w:tr>
      <w:tr w:rsidR="00441EBB" w:rsidRPr="009009C0" w14:paraId="3EFC7C7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C50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LC39A1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3410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olute carrier family 39 member 1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1483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47407132-47416496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F8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B65B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591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91FF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1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8A2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859</w:t>
            </w:r>
          </w:p>
        </w:tc>
      </w:tr>
      <w:tr w:rsidR="00441EBB" w:rsidRPr="009009C0" w14:paraId="712D98C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B97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SCL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5C2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SCL2 lipid droplet biogenesis associated, seip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702E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62689289-6270984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733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DA0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8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F83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10C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832</w:t>
            </w:r>
          </w:p>
        </w:tc>
      </w:tr>
      <w:tr w:rsidR="00441EBB" w:rsidRPr="009009C0" w14:paraId="6C64BF2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BBE7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NASEH2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7053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ibonuclease H2 subunit C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0FAE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65714005-6572081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78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877C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29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8DD6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4BE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4116</w:t>
            </w:r>
          </w:p>
        </w:tc>
      </w:tr>
      <w:tr w:rsidR="00441EBB" w:rsidRPr="009009C0" w14:paraId="4CC39DE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719C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FEMP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FD6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GF containing fibulin extracellular matrix protein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D8E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65866441-6587359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C00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A98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263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189E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C91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219</w:t>
            </w:r>
          </w:p>
        </w:tc>
      </w:tr>
      <w:tr w:rsidR="00441EBB" w:rsidRPr="009009C0" w14:paraId="5363E4D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E386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ANF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6D2A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AF nuclear assembly factor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B7D6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66002228-6600414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79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5476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53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055A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242A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397</w:t>
            </w:r>
          </w:p>
        </w:tc>
      </w:tr>
      <w:tr w:rsidR="00441EBB" w:rsidRPr="009009C0" w14:paraId="7AC7107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F2D0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RE1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02BD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RE11 homolog, double strand break repair nucle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F4C1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94415570-9449388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19C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0C88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209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9742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D95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230</w:t>
            </w:r>
          </w:p>
        </w:tc>
      </w:tr>
      <w:tr w:rsidR="00441EBB" w:rsidRPr="009009C0" w14:paraId="0F0AC0E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472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EP5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8D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entrosomal protein 5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4E3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95789965-9583269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AE3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DD5E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603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3581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7DA3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794</w:t>
            </w:r>
          </w:p>
        </w:tc>
      </w:tr>
      <w:tr w:rsidR="00441EBB" w:rsidRPr="009009C0" w14:paraId="11B9CAC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81B3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M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9D68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M serine/threonine kin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75A4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108222804-108369102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09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2065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931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A83A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8CEF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5</w:t>
            </w:r>
          </w:p>
        </w:tc>
      </w:tr>
      <w:tr w:rsidR="00441EBB" w:rsidRPr="009009C0" w14:paraId="70420A3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417E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ENATA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668F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entrosomal AT-AC splicing fa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68A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:118998138-11901579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980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AEFC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616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9DC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38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8DE3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460</w:t>
            </w:r>
          </w:p>
        </w:tc>
      </w:tr>
      <w:tr w:rsidR="00441EBB" w:rsidRPr="009009C0" w14:paraId="43D65C5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EF2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NU7-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5692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NA, U7 small nuclear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D94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:6943816-694387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C9B9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AA48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3892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7E99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0147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88E4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033</w:t>
            </w:r>
          </w:p>
        </w:tc>
      </w:tr>
      <w:tr w:rsidR="00441EBB" w:rsidRPr="009009C0" w14:paraId="3DE1780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1FBD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ECQL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7D0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ecQ like helic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DDC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:21468910-2150166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BB6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CD4E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047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0792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F7A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948</w:t>
            </w:r>
          </w:p>
        </w:tc>
      </w:tr>
      <w:tr w:rsidR="00441EBB" w:rsidRPr="009009C0" w14:paraId="3DAA083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63F4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ARS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6F42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ethionyl-tRNA synthet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D9E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:57475445-5751756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78C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68E0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698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2DE8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FDC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898</w:t>
            </w:r>
          </w:p>
        </w:tc>
      </w:tr>
      <w:tr w:rsidR="00441EBB" w:rsidRPr="009009C0" w14:paraId="1864C51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1E4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MDM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BB23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MDM2 proto-oncoge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67D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:68808177-68845544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486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627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567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9560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4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652D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973</w:t>
            </w:r>
          </w:p>
        </w:tc>
      </w:tr>
      <w:tr w:rsidR="00441EBB" w:rsidRPr="009009C0" w14:paraId="1B81A28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A030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P6V0A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2DB8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Pase H+ transporting V0 subunit a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D94B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:123712353-12376175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E872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7FE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534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1EAB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3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EC2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481</w:t>
            </w:r>
          </w:p>
        </w:tc>
      </w:tr>
      <w:tr w:rsidR="00441EBB" w:rsidRPr="009009C0" w14:paraId="2255E3F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19B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PAP*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95BC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entrosome assembly and centriole elongation 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38FC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:24882279-2492288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A9F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2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7A4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184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492B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D54A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272</w:t>
            </w:r>
          </w:p>
        </w:tc>
      </w:tr>
      <w:tr w:rsidR="00441EBB" w:rsidRPr="009009C0" w14:paraId="2301904A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724E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RCA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008F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RCA2 DNA repair associated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AB0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:32315086-3240026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2B17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009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961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E3FA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884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01</w:t>
            </w:r>
          </w:p>
        </w:tc>
      </w:tr>
      <w:tr w:rsidR="00441EBB" w:rsidRPr="009009C0" w14:paraId="19FC739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3CD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NASEH2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F519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ibonuclease H2 subunit 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70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:50909747-5102412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6BCA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D58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61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D252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6A24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671</w:t>
            </w:r>
          </w:p>
        </w:tc>
      </w:tr>
      <w:tr w:rsidR="00441EBB" w:rsidRPr="009009C0" w14:paraId="32A4ADA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E34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E3E4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5, endonucle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5D6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3:102845831-102875995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D49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F8A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48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130C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82FF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7</w:t>
            </w:r>
          </w:p>
        </w:tc>
      </w:tr>
      <w:tr w:rsidR="00441EBB" w:rsidRPr="009009C0" w14:paraId="4775A6C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6F63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INF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D92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ERF1 interacting nuclear factor 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396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:24238286-2424266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2F6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E80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923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CDC9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C30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824</w:t>
            </w:r>
          </w:p>
        </w:tc>
      </w:tr>
      <w:tr w:rsidR="00441EBB" w:rsidRPr="009009C0" w14:paraId="05B2BB4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C376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M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7123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M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662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:45135930-4520089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F42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F5E4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77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147F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7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13E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3168</w:t>
            </w:r>
          </w:p>
        </w:tc>
      </w:tr>
      <w:tr w:rsidR="00441EBB" w:rsidRPr="009009C0" w14:paraId="01677C20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0A6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NI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5042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nin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8FC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:50719763-5083116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B5D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7CBE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050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51D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B598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906</w:t>
            </w:r>
          </w:p>
        </w:tc>
      </w:tr>
      <w:tr w:rsidR="00441EBB" w:rsidRPr="009009C0" w14:paraId="0F155C2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7B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BLN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C510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ibulin 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CF89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:91869411-9194798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C50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32.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B0B5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009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EB6C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62C7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602</w:t>
            </w:r>
          </w:p>
        </w:tc>
      </w:tr>
      <w:tr w:rsidR="00441EBB" w:rsidRPr="009009C0" w14:paraId="6320AF0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119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NOP10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93A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NOP10 ribonucleoprote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F21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34339159-3434318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C2B5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7209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21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09F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ED2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4378</w:t>
            </w:r>
          </w:p>
        </w:tc>
      </w:tr>
      <w:tr w:rsidR="00441EBB" w:rsidRPr="009009C0" w14:paraId="08E582D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6F3D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UB1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61CB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UB1 mitotic checkpoint serine/threonine kinase 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1BA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40161023-4022112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6E14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5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8A0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69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FB5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23FC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49</w:t>
            </w:r>
          </w:p>
        </w:tc>
      </w:tr>
      <w:tr w:rsidR="00441EBB" w:rsidRPr="009009C0" w14:paraId="7C7D41F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723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AD5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0328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AD51 recombin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360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40694774-4073234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DEF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5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92D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5118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8893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A1C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817</w:t>
            </w:r>
          </w:p>
        </w:tc>
      </w:tr>
      <w:tr w:rsidR="00441EBB" w:rsidRPr="009009C0" w14:paraId="5E21F7F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86A4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BN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340C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ibrill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8D15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48408313-4864572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945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0F8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61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3FA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965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603</w:t>
            </w:r>
          </w:p>
        </w:tc>
      </w:tr>
      <w:tr w:rsidR="00441EBB" w:rsidRPr="009009C0" w14:paraId="2E5D154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004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EP15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E37B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entrosomal protein 15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C9A2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48712928-4881114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DF1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F29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399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22A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7B4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298</w:t>
            </w:r>
          </w:p>
        </w:tc>
      </w:tr>
      <w:tr w:rsidR="00441EBB" w:rsidRPr="009009C0" w14:paraId="2569554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3CE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I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D242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I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1EB8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89243945-8931726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71D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6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FB42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052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FD3E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014C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568</w:t>
            </w:r>
          </w:p>
        </w:tc>
      </w:tr>
      <w:tr w:rsidR="00441EBB" w:rsidRPr="009009C0" w14:paraId="3C0609C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855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LM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359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LM RecQ like helic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E92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:90717346-90816166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18B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6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604D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972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9C4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A262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58</w:t>
            </w:r>
          </w:p>
        </w:tc>
      </w:tr>
      <w:tr w:rsidR="00441EBB" w:rsidRPr="009009C0" w14:paraId="3C37589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AA7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LX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5D0F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LX4 structure-specific endonuclease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EEBA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3581181-361160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4120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5847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882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B4B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62F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3845</w:t>
            </w:r>
          </w:p>
        </w:tc>
      </w:tr>
      <w:tr w:rsidR="00441EBB" w:rsidRPr="009009C0" w14:paraId="514DA17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09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95E2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4, endonuclease catalytic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E725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13920138-1395234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0C0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97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559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CF3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BD2A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6</w:t>
            </w:r>
          </w:p>
        </w:tc>
      </w:tr>
      <w:tr w:rsidR="00441EBB" w:rsidRPr="009009C0" w14:paraId="50E3A72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9418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ARN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C15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oly(A)-specific ribonucle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222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14435700-1463272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46C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CEC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069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C43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71F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609</w:t>
            </w:r>
          </w:p>
        </w:tc>
      </w:tr>
      <w:tr w:rsidR="00441EBB" w:rsidRPr="009009C0" w14:paraId="2F76983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FA91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ALB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73DE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artner and localizer of BRCA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EE9F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23603160-23641321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265C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2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81E6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8309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057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98A9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144</w:t>
            </w:r>
          </w:p>
        </w:tc>
      </w:tr>
      <w:tr w:rsidR="00441EBB" w:rsidRPr="009009C0" w14:paraId="765BE76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9B21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USB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2D3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U6 snRNA biogenesis phosphodiester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C8EF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57999546-5802161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63FC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8794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30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23C9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9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A45F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792</w:t>
            </w:r>
          </w:p>
        </w:tc>
      </w:tr>
      <w:tr w:rsidR="00441EBB" w:rsidRPr="009009C0" w14:paraId="40CA253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95B3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CD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567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CD shelterin complex subunit and telomerase recruitment facto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B45B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67657512-6766081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24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04EB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297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6CB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5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BBFC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070</w:t>
            </w:r>
          </w:p>
        </w:tc>
      </w:tr>
      <w:tr w:rsidR="00441EBB" w:rsidRPr="009009C0" w14:paraId="5CBB248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9D1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ARS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88D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lanyl-tRNA synthet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B7B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70251983-7028970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59C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BD14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9086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9FC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59ED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</w:t>
            </w:r>
          </w:p>
        </w:tc>
      </w:tr>
      <w:tr w:rsidR="00441EBB" w:rsidRPr="009009C0" w14:paraId="0630AE0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6178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OG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7BD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omponent of oligomeric golgi complex 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EE1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70480568-70523560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6DD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51B7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305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B2F3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0524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620</w:t>
            </w:r>
          </w:p>
        </w:tc>
      </w:tr>
      <w:tr w:rsidR="00441EBB" w:rsidRPr="009009C0" w14:paraId="54E353C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2CA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FWD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713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ing finger and WD repeat domain 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5F21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74621399-7466687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558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77C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841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5EA6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F4F5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539</w:t>
            </w:r>
          </w:p>
        </w:tc>
      </w:tr>
      <w:tr w:rsidR="00441EBB" w:rsidRPr="009009C0" w14:paraId="40C7AA0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1183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9B3B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F675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:89726683-8981697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415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59D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77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F4FE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853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2</w:t>
            </w:r>
          </w:p>
        </w:tc>
      </w:tr>
      <w:tr w:rsidR="00441EBB" w:rsidRPr="009009C0" w14:paraId="57A27739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9B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WRAP53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6C62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WD repeat containing antisense to TP5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B37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7686071-7703502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076A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5CFA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414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DB8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3CE6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522</w:t>
            </w:r>
          </w:p>
        </w:tc>
      </w:tr>
      <w:tr w:rsidR="00441EBB" w:rsidRPr="009009C0" w14:paraId="6B57F395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A0D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TC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A6D5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ST telomere replication complex component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35F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8224815-824805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F0CC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314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897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0EB0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0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51F8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6169</w:t>
            </w:r>
          </w:p>
        </w:tc>
      </w:tr>
      <w:tr w:rsidR="00441EBB" w:rsidRPr="009009C0" w14:paraId="15E7768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87E1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OP3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AD01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NA topoisomerase III alph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D21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18271428-18315007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E7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886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73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188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CA3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992</w:t>
            </w:r>
          </w:p>
        </w:tc>
      </w:tr>
      <w:tr w:rsidR="00441EBB" w:rsidRPr="009009C0" w14:paraId="6A792CAA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AC4A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CAVIN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7099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caveolae associated protein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E3D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42402449-4242325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1CD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BE4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746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4410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84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0689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688</w:t>
            </w:r>
          </w:p>
        </w:tc>
      </w:tr>
      <w:tr w:rsidR="00441EBB" w:rsidRPr="009009C0" w14:paraId="77C5FDCE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35E5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RCA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B8C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RCA1 DNA repair associated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7D7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43044295-4317024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098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1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4954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1204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07E3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6FC9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100</w:t>
            </w:r>
          </w:p>
        </w:tc>
      </w:tr>
      <w:tr w:rsidR="00441EBB" w:rsidRPr="009009C0" w14:paraId="2B98E487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6C1D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AD51C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6640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AD51 paralog C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A9C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58692573-58735611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6FE8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7D6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838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602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DED6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820</w:t>
            </w:r>
          </w:p>
        </w:tc>
      </w:tr>
      <w:tr w:rsidR="00441EBB" w:rsidRPr="009009C0" w14:paraId="3DBD4F74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3E8A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BRIP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582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BRCA1 interacting helic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002A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61679139-6186355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676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3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D72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649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9D6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3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E8FB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473</w:t>
            </w:r>
          </w:p>
        </w:tc>
      </w:tr>
      <w:tr w:rsidR="00441EBB" w:rsidRPr="009009C0" w14:paraId="18635BE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DF06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YCR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826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yrroline-5-carboxylate reduct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5AE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:81932384-8194241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F25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5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B62A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30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38A0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5DE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721</w:t>
            </w:r>
          </w:p>
        </w:tc>
      </w:tr>
      <w:tr w:rsidR="00441EBB" w:rsidRPr="009009C0" w14:paraId="7CF01D9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B55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TYMS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5B9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thymidylate synthet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478C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:657653-67357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AC6A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3FCC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768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692F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156EB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441</w:t>
            </w:r>
          </w:p>
        </w:tc>
      </w:tr>
      <w:tr w:rsidR="00441EBB" w:rsidRPr="009009C0" w14:paraId="62097F02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CB1E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NOSF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1D43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olase superfamily member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3D8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:670318-71266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78A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1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2D2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21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4D1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5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6B5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0365</w:t>
            </w:r>
          </w:p>
        </w:tc>
      </w:tr>
      <w:tr w:rsidR="00441EBB" w:rsidRPr="009009C0" w14:paraId="5E5808F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A558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BBP8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FCA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B binding protein 8, endonucle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8B3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:22798261-2302648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13E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A501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17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5D4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7201E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891</w:t>
            </w:r>
          </w:p>
        </w:tc>
      </w:tr>
      <w:tr w:rsidR="00441EBB" w:rsidRPr="009009C0" w14:paraId="00B1756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E004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NASEH2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D248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ibonuclease H2 subunit 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BB4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12806584-12813640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FB1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3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BEA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488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BC439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0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7C3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8518</w:t>
            </w:r>
          </w:p>
        </w:tc>
      </w:tr>
      <w:tr w:rsidR="00441EBB" w:rsidRPr="009009C0" w14:paraId="0A4D35B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2542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LTBP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2353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latent transforming growth factor beta binding protein 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50A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40592883-4062981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39E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80E3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900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84E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CCA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717</w:t>
            </w:r>
          </w:p>
        </w:tc>
      </w:tr>
      <w:tr w:rsidR="00441EBB" w:rsidRPr="009009C0" w14:paraId="5C38BD4F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23C5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0C7E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2, TFIIH core complex helicase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249B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45349837-4537091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553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CA65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488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B67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1EE8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4</w:t>
            </w:r>
          </w:p>
        </w:tc>
      </w:tr>
      <w:tr w:rsidR="00441EBB" w:rsidRPr="009009C0" w14:paraId="5C33C1D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5AB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ERCC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CD2B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RCC excision repair 1, endonuclease non-catalytic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D5A7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45407334-45478828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4CE9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7442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1206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CA28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396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433</w:t>
            </w:r>
          </w:p>
        </w:tc>
      </w:tr>
      <w:tr w:rsidR="00441EBB" w:rsidRPr="009009C0" w14:paraId="77BBDAE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123E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MPK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84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M1 protein kinas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63F7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45769709-4578255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5D2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298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49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1803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F6CC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933</w:t>
            </w:r>
          </w:p>
        </w:tc>
      </w:tr>
      <w:tr w:rsidR="00441EBB" w:rsidRPr="009009C0" w14:paraId="1A6DEF7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8E3B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OLD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FEF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NA polymerase delta 1, catalytic subun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5D34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9:50384204-50418018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F45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D9B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0628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241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13B5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9175</w:t>
            </w:r>
          </w:p>
        </w:tc>
      </w:tr>
      <w:tr w:rsidR="00441EBB" w:rsidRPr="009009C0" w14:paraId="6341034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7BE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CN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708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roliferating cell nuclear antige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A0BF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:5114953-5126626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255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1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6C12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26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C295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ACF5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729</w:t>
            </w:r>
          </w:p>
        </w:tc>
      </w:tr>
      <w:tr w:rsidR="00441EBB" w:rsidRPr="009009C0" w14:paraId="03A645E1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063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SAMHD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5726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SAM and HD domain containing deoxynucleoside triphosphate triphosphohydrol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87E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:36890229-3695189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214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1.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28C7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13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4B1D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5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74670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925</w:t>
            </w:r>
          </w:p>
        </w:tc>
      </w:tr>
      <w:tr w:rsidR="00441EBB" w:rsidRPr="009009C0" w14:paraId="036BB5AD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380B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TEL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D93E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egulator of telomere elongation helic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8080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0:63657810-63696253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6CE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3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329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25836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E7034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33317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5888</w:t>
            </w:r>
          </w:p>
        </w:tc>
      </w:tr>
      <w:tr w:rsidR="00441EBB" w:rsidRPr="009009C0" w14:paraId="0DC16ABB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69CA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KCNJ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503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otassium inwardly rectifying channel subfamily J member 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9FBA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:37607373-3812134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612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0393C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5754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06B2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34B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6267</w:t>
            </w:r>
          </w:p>
        </w:tc>
      </w:tr>
      <w:tr w:rsidR="00441EBB" w:rsidRPr="009009C0" w14:paraId="357B48F3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482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CNT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4A6D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ericentri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108B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:46324124-4644576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AF1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2.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3132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6029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7F4F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ABFC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6068</w:t>
            </w:r>
          </w:p>
        </w:tc>
      </w:tr>
      <w:tr w:rsidR="00441EBB" w:rsidRPr="009009C0" w14:paraId="5B58DFCC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A531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ATP6V1E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277C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ATPase H+ transporting V1 subunit E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96E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:17592136-17628749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2477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1.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BEF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11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34252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4400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57</w:t>
            </w:r>
          </w:p>
        </w:tc>
      </w:tr>
      <w:tr w:rsidR="00441EBB" w:rsidRPr="009009C0" w14:paraId="72214568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E891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PDGF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E64D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latelet derived growth factor subunit 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6C95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2:39223359-39244982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74FB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13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ADC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0031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2A686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5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1B4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8800</w:t>
            </w:r>
          </w:p>
        </w:tc>
      </w:tr>
      <w:tr w:rsidR="00441EBB" w:rsidRPr="009009C0" w14:paraId="06FFAE2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9AD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FANCB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383E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FA complementation group B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925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:14690388-14873255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51308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p22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7D91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8154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F661A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CAFC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3583</w:t>
            </w:r>
          </w:p>
        </w:tc>
      </w:tr>
      <w:tr w:rsidR="00441EBB" w:rsidRPr="009009C0" w14:paraId="63629FE6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8A746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RNF113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D62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ring finger protein 113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4CEE9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:119870475-119871733(-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2A47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A784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2535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667C5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7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7AADD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2974</w:t>
            </w:r>
          </w:p>
        </w:tc>
      </w:tr>
      <w:tr w:rsidR="00441EBB" w:rsidRPr="009009C0" w14:paraId="024AA550" w14:textId="77777777" w:rsidTr="0019688C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D1C8F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i/>
                <w:iCs/>
                <w:noProof/>
                <w:sz w:val="17"/>
                <w:szCs w:val="17"/>
                <w:lang w:val="en-US"/>
              </w:rPr>
              <w:t>DKC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8A43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dyskerin pseudouridine synthase 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3742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X:154762742-154777689(1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AFAD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q2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24B61" w14:textId="77777777" w:rsidR="00441EBB" w:rsidRPr="009009C0" w:rsidRDefault="00441EBB" w:rsidP="00325753">
            <w:pPr>
              <w:spacing w:line="276" w:lineRule="auto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ENSG0000013082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27F51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1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AE6F3" w14:textId="77777777" w:rsidR="00441EBB" w:rsidRPr="009009C0" w:rsidRDefault="00441EBB" w:rsidP="0032575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</w:pPr>
            <w:r w:rsidRPr="009009C0">
              <w:rPr>
                <w:rFonts w:ascii="Times New Roman" w:hAnsi="Times New Roman" w:cs="Times New Roman"/>
                <w:noProof/>
                <w:sz w:val="17"/>
                <w:szCs w:val="17"/>
                <w:lang w:val="en-US"/>
              </w:rPr>
              <w:t>2890</w:t>
            </w:r>
          </w:p>
        </w:tc>
      </w:tr>
    </w:tbl>
    <w:p w14:paraId="04B4A7E9" w14:textId="77777777" w:rsidR="00441EBB" w:rsidRPr="009009C0" w:rsidRDefault="00441EBB" w:rsidP="00441EBB">
      <w:pPr>
        <w:spacing w:line="276" w:lineRule="auto"/>
        <w:rPr>
          <w:rFonts w:ascii="Times New Roman" w:hAnsi="Times New Roman" w:cs="Times New Roman"/>
          <w:noProof/>
          <w:sz w:val="18"/>
          <w:szCs w:val="18"/>
        </w:rPr>
      </w:pPr>
    </w:p>
    <w:p w14:paraId="31EEC493" w14:textId="5B270E37" w:rsidR="00041663" w:rsidRPr="009009C0" w:rsidRDefault="00441EBB" w:rsidP="00441EBB">
      <w:pPr>
        <w:spacing w:line="276" w:lineRule="auto"/>
        <w:rPr>
          <w:rFonts w:ascii="Times New Roman" w:hAnsi="Times New Roman" w:cs="Times New Roman"/>
          <w:noProof/>
          <w:sz w:val="17"/>
          <w:szCs w:val="17"/>
        </w:rPr>
      </w:pPr>
      <w:r w:rsidRPr="009009C0">
        <w:rPr>
          <w:rFonts w:ascii="Times New Roman" w:hAnsi="Times New Roman" w:cs="Times New Roman"/>
          <w:noProof/>
          <w:sz w:val="17"/>
          <w:szCs w:val="17"/>
        </w:rPr>
        <w:t>*</w:t>
      </w:r>
      <w:r w:rsidRPr="009009C0">
        <w:rPr>
          <w:rFonts w:ascii="Times New Roman" w:hAnsi="Times New Roman" w:cs="Times New Roman"/>
          <w:i/>
          <w:iCs/>
          <w:noProof/>
          <w:sz w:val="17"/>
          <w:szCs w:val="17"/>
        </w:rPr>
        <w:t>CPAP</w:t>
      </w:r>
      <w:r w:rsidRPr="009009C0">
        <w:rPr>
          <w:rFonts w:ascii="Times New Roman" w:hAnsi="Times New Roman" w:cs="Times New Roman"/>
          <w:noProof/>
          <w:sz w:val="17"/>
          <w:szCs w:val="17"/>
        </w:rPr>
        <w:t xml:space="preserve"> is the current HGNC-approved symbol (formerly </w:t>
      </w:r>
      <w:r w:rsidRPr="009009C0">
        <w:rPr>
          <w:rFonts w:ascii="Times New Roman" w:hAnsi="Times New Roman" w:cs="Times New Roman"/>
          <w:i/>
          <w:iCs/>
          <w:noProof/>
          <w:sz w:val="17"/>
          <w:szCs w:val="17"/>
        </w:rPr>
        <w:t>CENPJ</w:t>
      </w:r>
      <w:r w:rsidRPr="009009C0">
        <w:rPr>
          <w:rFonts w:ascii="Times New Roman" w:hAnsi="Times New Roman" w:cs="Times New Roman"/>
          <w:noProof/>
          <w:sz w:val="17"/>
          <w:szCs w:val="17"/>
        </w:rPr>
        <w:t>; Ensembl release 113 annotation).</w:t>
      </w:r>
    </w:p>
    <w:sectPr w:rsidR="00041663" w:rsidRPr="009009C0" w:rsidSect="00441EBB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B2BA4"/>
    <w:multiLevelType w:val="hybridMultilevel"/>
    <w:tmpl w:val="FB0ED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37C34"/>
    <w:multiLevelType w:val="multilevel"/>
    <w:tmpl w:val="B23C17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616956136">
    <w:abstractNumId w:val="1"/>
  </w:num>
  <w:num w:numId="2" w16cid:durableId="228420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BB"/>
    <w:rsid w:val="00041663"/>
    <w:rsid w:val="000A1D05"/>
    <w:rsid w:val="00195959"/>
    <w:rsid w:val="0019688C"/>
    <w:rsid w:val="001B366D"/>
    <w:rsid w:val="001E387D"/>
    <w:rsid w:val="00213909"/>
    <w:rsid w:val="00441EBB"/>
    <w:rsid w:val="00675A0D"/>
    <w:rsid w:val="00725C66"/>
    <w:rsid w:val="009009C0"/>
    <w:rsid w:val="00A2623D"/>
    <w:rsid w:val="00BD5997"/>
    <w:rsid w:val="00C07563"/>
    <w:rsid w:val="00D338B9"/>
    <w:rsid w:val="00E3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E1DC"/>
  <w15:chartTrackingRefBased/>
  <w15:docId w15:val="{88A2A678-1FE2-EF46-B87B-7F0ED80C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BB"/>
  </w:style>
  <w:style w:type="paragraph" w:styleId="Heading1">
    <w:name w:val="heading 1"/>
    <w:basedOn w:val="Normal"/>
    <w:next w:val="Normal"/>
    <w:link w:val="Heading1Char"/>
    <w:uiPriority w:val="9"/>
    <w:qFormat/>
    <w:rsid w:val="00441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E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1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E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1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1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1E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E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E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E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E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E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EB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1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BB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EBB"/>
    <w:rPr>
      <w:rFonts w:eastAsiaTheme="minorEastAsia"/>
      <w:sz w:val="20"/>
      <w:szCs w:val="20"/>
      <w:lang w:eastAsia="en-GB"/>
    </w:rPr>
  </w:style>
  <w:style w:type="paragraph" w:customStyle="1" w:styleId="p1">
    <w:name w:val="p1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441EBB"/>
  </w:style>
  <w:style w:type="character" w:styleId="Strong">
    <w:name w:val="Strong"/>
    <w:basedOn w:val="DefaultParagraphFont"/>
    <w:uiPriority w:val="22"/>
    <w:qFormat/>
    <w:rsid w:val="00441EBB"/>
    <w:rPr>
      <w:b/>
      <w:bCs/>
    </w:rPr>
  </w:style>
  <w:style w:type="paragraph" w:styleId="NormalWeb">
    <w:name w:val="Normal (Web)"/>
    <w:basedOn w:val="Normal"/>
    <w:uiPriority w:val="99"/>
    <w:unhideWhenUsed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character" w:styleId="Emphasis">
    <w:name w:val="Emphasis"/>
    <w:basedOn w:val="DefaultParagraphFont"/>
    <w:uiPriority w:val="20"/>
    <w:qFormat/>
    <w:rsid w:val="00441EBB"/>
    <w:rPr>
      <w:i/>
      <w:iCs/>
    </w:rPr>
  </w:style>
  <w:style w:type="paragraph" w:styleId="Revision">
    <w:name w:val="Revision"/>
    <w:hidden/>
    <w:uiPriority w:val="99"/>
    <w:semiHidden/>
    <w:rsid w:val="00441EB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B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BB"/>
    <w:rPr>
      <w:rFonts w:eastAsiaTheme="minorEastAsia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441EBB"/>
  </w:style>
  <w:style w:type="paragraph" w:styleId="Footer">
    <w:name w:val="footer"/>
    <w:basedOn w:val="Normal"/>
    <w:link w:val="FooterChar"/>
    <w:uiPriority w:val="99"/>
    <w:unhideWhenUsed/>
    <w:rsid w:val="0044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EBB"/>
  </w:style>
  <w:style w:type="character" w:styleId="PageNumber">
    <w:name w:val="page number"/>
    <w:basedOn w:val="DefaultParagraphFont"/>
    <w:unhideWhenUsed/>
    <w:rsid w:val="00441EBB"/>
  </w:style>
  <w:style w:type="paragraph" w:styleId="Header">
    <w:name w:val="header"/>
    <w:basedOn w:val="Normal"/>
    <w:link w:val="HeaderChar"/>
    <w:uiPriority w:val="99"/>
    <w:unhideWhenUsed/>
    <w:rsid w:val="0044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EBB"/>
  </w:style>
  <w:style w:type="paragraph" w:customStyle="1" w:styleId="gv4p8b0">
    <w:name w:val="gv4p8b0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B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1EBB"/>
  </w:style>
  <w:style w:type="character" w:styleId="Hyperlink">
    <w:name w:val="Hyperlink"/>
    <w:basedOn w:val="DefaultParagraphFont"/>
    <w:uiPriority w:val="99"/>
    <w:unhideWhenUsed/>
    <w:rsid w:val="00441E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EBB"/>
    <w:rPr>
      <w:color w:val="605E5C"/>
      <w:shd w:val="clear" w:color="auto" w:fill="E1DFDD"/>
    </w:rPr>
  </w:style>
  <w:style w:type="paragraph" w:customStyle="1" w:styleId="Heading11">
    <w:name w:val="Heading 11"/>
    <w:basedOn w:val="Normal"/>
    <w:rsid w:val="00441EBB"/>
    <w:pPr>
      <w:spacing w:after="0" w:line="240" w:lineRule="auto"/>
      <w:ind w:left="432" w:hanging="432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21">
    <w:name w:val="Heading 21"/>
    <w:basedOn w:val="Normal"/>
    <w:rsid w:val="00441EBB"/>
    <w:pPr>
      <w:spacing w:after="0" w:line="240" w:lineRule="auto"/>
      <w:ind w:left="576" w:hanging="576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styleId="NoSpacing">
    <w:name w:val="No Spacing"/>
    <w:uiPriority w:val="1"/>
    <w:qFormat/>
    <w:rsid w:val="00441EBB"/>
    <w:pPr>
      <w:spacing w:after="0" w:line="240" w:lineRule="auto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Naslov-rimskestrani">
    <w:name w:val="Naslov - rimske strani"/>
    <w:basedOn w:val="Normal"/>
    <w:next w:val="Normal"/>
    <w:qFormat/>
    <w:rsid w:val="00441EBB"/>
    <w:pPr>
      <w:spacing w:after="240" w:line="276" w:lineRule="auto"/>
      <w:jc w:val="center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Besedilo">
    <w:name w:val="Besedilo"/>
    <w:basedOn w:val="Normal"/>
    <w:next w:val="Normal"/>
    <w:autoRedefine/>
    <w:qFormat/>
    <w:rsid w:val="00441EBB"/>
    <w:pPr>
      <w:spacing w:after="240" w:line="276" w:lineRule="auto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31">
    <w:name w:val="Heading 31"/>
    <w:basedOn w:val="Normal"/>
    <w:rsid w:val="00441EBB"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41">
    <w:name w:val="Heading 41"/>
    <w:basedOn w:val="Normal"/>
    <w:rsid w:val="00441EBB"/>
    <w:pPr>
      <w:spacing w:after="0" w:line="240" w:lineRule="auto"/>
      <w:ind w:left="864" w:hanging="864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51">
    <w:name w:val="Heading 51"/>
    <w:basedOn w:val="Normal"/>
    <w:rsid w:val="00441EBB"/>
    <w:pPr>
      <w:spacing w:after="0" w:line="240" w:lineRule="auto"/>
      <w:ind w:left="1008" w:hanging="1008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61">
    <w:name w:val="Heading 61"/>
    <w:basedOn w:val="Normal"/>
    <w:rsid w:val="00441EBB"/>
    <w:pPr>
      <w:spacing w:after="0" w:line="240" w:lineRule="auto"/>
      <w:ind w:left="1152" w:hanging="1152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71">
    <w:name w:val="Heading 71"/>
    <w:basedOn w:val="Normal"/>
    <w:rsid w:val="00441EBB"/>
    <w:pPr>
      <w:spacing w:after="0" w:line="240" w:lineRule="auto"/>
      <w:ind w:left="1296" w:hanging="1296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81">
    <w:name w:val="Heading 81"/>
    <w:basedOn w:val="Normal"/>
    <w:rsid w:val="00441EBB"/>
    <w:pPr>
      <w:spacing w:after="0" w:line="240" w:lineRule="auto"/>
      <w:ind w:left="1440" w:hanging="1440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customStyle="1" w:styleId="Heading91">
    <w:name w:val="Heading 91"/>
    <w:basedOn w:val="Normal"/>
    <w:rsid w:val="00441EBB"/>
    <w:pPr>
      <w:spacing w:after="0" w:line="240" w:lineRule="auto"/>
      <w:ind w:left="1584" w:hanging="1584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41EBB"/>
    <w:pPr>
      <w:spacing w:before="240" w:after="120" w:line="240" w:lineRule="auto"/>
    </w:pPr>
    <w:rPr>
      <w:rFonts w:ascii="Times New Roman" w:eastAsia="Times New Roman" w:hAnsi="Times New Roman" w:cs="Times New Roman"/>
      <w:iCs/>
      <w:kern w:val="0"/>
      <w:sz w:val="20"/>
      <w:szCs w:val="18"/>
      <w:lang w:val="sl-SI" w:eastAsia="sl-SI"/>
      <w14:ligatures w14:val="none"/>
    </w:rPr>
  </w:style>
  <w:style w:type="paragraph" w:customStyle="1" w:styleId="Default">
    <w:name w:val="Default"/>
    <w:rsid w:val="00441EB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val="sl-SI" w:eastAsia="sl-SI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441EBB"/>
    <w:pPr>
      <w:spacing w:after="120" w:line="240" w:lineRule="auto"/>
      <w:ind w:right="680"/>
      <w:jc w:val="both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paragraph" w:styleId="TOC1">
    <w:name w:val="toc 1"/>
    <w:basedOn w:val="Naslov-rimskestrani"/>
    <w:next w:val="Heading1"/>
    <w:autoRedefine/>
    <w:uiPriority w:val="39"/>
    <w:unhideWhenUsed/>
    <w:rsid w:val="00441EBB"/>
    <w:pPr>
      <w:spacing w:after="120" w:line="240" w:lineRule="auto"/>
      <w:ind w:left="992"/>
      <w:jc w:val="left"/>
    </w:pPr>
    <w:rPr>
      <w:caps/>
    </w:rPr>
  </w:style>
  <w:style w:type="paragraph" w:styleId="TOC2">
    <w:name w:val="toc 2"/>
    <w:basedOn w:val="Heading1"/>
    <w:next w:val="Heading2"/>
    <w:autoRedefine/>
    <w:uiPriority w:val="39"/>
    <w:unhideWhenUsed/>
    <w:rsid w:val="00441EBB"/>
    <w:pPr>
      <w:spacing w:before="0" w:after="120" w:line="240" w:lineRule="auto"/>
    </w:pPr>
    <w:rPr>
      <w:rFonts w:ascii="Times New Roman" w:hAnsi="Times New Roman"/>
      <w:b/>
      <w:caps/>
      <w:color w:val="auto"/>
      <w:kern w:val="0"/>
      <w:sz w:val="24"/>
      <w:szCs w:val="32"/>
      <w:lang w:val="sl-SI" w:eastAsia="sl-SI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41EBB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441EBB"/>
    <w:pPr>
      <w:spacing w:after="0" w:line="240" w:lineRule="auto"/>
    </w:pPr>
    <w:rPr>
      <w:kern w:val="0"/>
      <w:sz w:val="22"/>
      <w:szCs w:val="22"/>
      <w:lang w:val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441EBB"/>
    <w:pPr>
      <w:spacing w:after="120" w:line="240" w:lineRule="auto"/>
    </w:pPr>
    <w:rPr>
      <w:rFonts w:ascii="Times New Roman" w:eastAsia="Times New Roman" w:hAnsi="Times New Roman" w:cs="Times New Roman"/>
      <w:caps/>
      <w:kern w:val="0"/>
      <w:lang w:val="sl-SI" w:eastAsia="sl-SI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441EBB"/>
    <w:pPr>
      <w:spacing w:after="120" w:line="240" w:lineRule="auto"/>
    </w:pPr>
    <w:rPr>
      <w:rFonts w:ascii="Times New Roman" w:eastAsia="Times New Roman" w:hAnsi="Times New Roman" w:cs="Times New Roman"/>
      <w:b/>
      <w:kern w:val="0"/>
      <w:lang w:val="sl-SI" w:eastAsia="sl-SI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441EBB"/>
    <w:pPr>
      <w:spacing w:after="120" w:line="240" w:lineRule="auto"/>
    </w:pPr>
    <w:rPr>
      <w:rFonts w:ascii="Times New Roman" w:eastAsia="Times New Roman" w:hAnsi="Times New Roman" w:cs="Times New Roman"/>
      <w:kern w:val="0"/>
      <w:lang w:val="sl-SI" w:eastAsia="sl-SI"/>
      <w14:ligatures w14:val="none"/>
    </w:rPr>
  </w:style>
  <w:style w:type="character" w:customStyle="1" w:styleId="markxo3cmq7ns">
    <w:name w:val="markxo3cmq7ns"/>
    <w:basedOn w:val="DefaultParagraphFont"/>
    <w:rsid w:val="00441EBB"/>
  </w:style>
  <w:style w:type="character" w:customStyle="1" w:styleId="s2">
    <w:name w:val="s2"/>
    <w:basedOn w:val="DefaultParagraphFont"/>
    <w:rsid w:val="00441EBB"/>
  </w:style>
  <w:style w:type="table" w:styleId="PlainTable1">
    <w:name w:val="Plain Table 1"/>
    <w:basedOn w:val="TableNormal"/>
    <w:uiPriority w:val="41"/>
    <w:rsid w:val="00441E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41EBB"/>
  </w:style>
  <w:style w:type="character" w:customStyle="1" w:styleId="eop">
    <w:name w:val="eop"/>
    <w:basedOn w:val="DefaultParagraphFont"/>
    <w:rsid w:val="00441EBB"/>
  </w:style>
  <w:style w:type="paragraph" w:customStyle="1" w:styleId="msonormal0">
    <w:name w:val="msonormal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outlineelement">
    <w:name w:val="outlineelement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441EBB"/>
  </w:style>
  <w:style w:type="character" w:customStyle="1" w:styleId="findhit">
    <w:name w:val="findhit"/>
    <w:basedOn w:val="DefaultParagraphFont"/>
    <w:rsid w:val="00441EBB"/>
  </w:style>
  <w:style w:type="character" w:customStyle="1" w:styleId="linebreakblob">
    <w:name w:val="linebreakblob"/>
    <w:basedOn w:val="DefaultParagraphFont"/>
    <w:rsid w:val="00441EBB"/>
  </w:style>
  <w:style w:type="character" w:customStyle="1" w:styleId="scxw160123050">
    <w:name w:val="scxw160123050"/>
    <w:basedOn w:val="DefaultParagraphFont"/>
    <w:rsid w:val="00441EBB"/>
  </w:style>
  <w:style w:type="character" w:customStyle="1" w:styleId="wacimagecontainer">
    <w:name w:val="wacimagecontainer"/>
    <w:basedOn w:val="DefaultParagraphFont"/>
    <w:rsid w:val="00441EBB"/>
  </w:style>
  <w:style w:type="character" w:customStyle="1" w:styleId="wacimageborder">
    <w:name w:val="wacimageborder"/>
    <w:basedOn w:val="DefaultParagraphFont"/>
    <w:rsid w:val="00441EBB"/>
  </w:style>
  <w:style w:type="paragraph" w:customStyle="1" w:styleId="xl16">
    <w:name w:val="xl16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41EBB"/>
    <w:rPr>
      <w:color w:val="666666"/>
    </w:rPr>
  </w:style>
  <w:style w:type="table" w:styleId="TableGridLight">
    <w:name w:val="Grid Table Light"/>
    <w:basedOn w:val="TableNormal"/>
    <w:uiPriority w:val="40"/>
    <w:rsid w:val="00441EBB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7ColourfulAccent11">
    <w:name w:val="Grid Table 7 Colourful – Accent 11"/>
    <w:basedOn w:val="TableNormal"/>
    <w:uiPriority w:val="52"/>
    <w:rsid w:val="00441EBB"/>
    <w:pPr>
      <w:spacing w:after="0" w:line="240" w:lineRule="auto"/>
    </w:pPr>
    <w:rPr>
      <w:rFonts w:eastAsiaTheme="minorEastAsia"/>
      <w:color w:val="0F4761" w:themeColor="accent1" w:themeShade="BF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1Light-Accent3">
    <w:name w:val="Grid Table 1 Light Accent 3"/>
    <w:basedOn w:val="TableNormal"/>
    <w:uiPriority w:val="46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urfulAccent41">
    <w:name w:val="Grid Table 6 Colourful – Accent 41"/>
    <w:basedOn w:val="TableNormal"/>
    <w:uiPriority w:val="51"/>
    <w:rsid w:val="00441EBB"/>
    <w:pPr>
      <w:spacing w:after="0" w:line="240" w:lineRule="auto"/>
    </w:pPr>
    <w:rPr>
      <w:rFonts w:eastAsiaTheme="minorEastAsia"/>
      <w:color w:val="0B769F" w:themeColor="accent4" w:themeShade="BF"/>
    </w:rPr>
    <w:tblPr>
      <w:tblStyleRowBandSize w:val="1"/>
      <w:tblStyleColBandSize w:val="1"/>
      <w:tblInd w:w="0" w:type="nil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1">
    <w:name w:val="List Table 1 Light Accent 1"/>
    <w:basedOn w:val="TableNormal"/>
    <w:uiPriority w:val="46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441EB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xl17">
    <w:name w:val="xl17"/>
    <w:basedOn w:val="Normal"/>
    <w:rsid w:val="00441E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1">
    <w:name w:val="xl61"/>
    <w:basedOn w:val="Normal"/>
    <w:rsid w:val="00441EBB"/>
    <w:pP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2">
    <w:name w:val="xl62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3">
    <w:name w:val="xl63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4">
    <w:name w:val="xl64"/>
    <w:basedOn w:val="Normal"/>
    <w:rsid w:val="00441EBB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kern w:val="0"/>
      <w14:ligatures w14:val="none"/>
    </w:rPr>
  </w:style>
  <w:style w:type="paragraph" w:customStyle="1" w:styleId="xl65">
    <w:name w:val="xl65"/>
    <w:basedOn w:val="Normal"/>
    <w:rsid w:val="00441EBB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14:ligatures w14:val="none"/>
    </w:rPr>
  </w:style>
  <w:style w:type="paragraph" w:customStyle="1" w:styleId="xl67">
    <w:name w:val="xl67"/>
    <w:basedOn w:val="Normal"/>
    <w:rsid w:val="00441EBB"/>
    <w:pPr>
      <w:shd w:val="clear" w:color="000000" w:fill="94DCF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kern w:val="0"/>
      <w14:ligatures w14:val="none"/>
    </w:rPr>
  </w:style>
  <w:style w:type="paragraph" w:customStyle="1" w:styleId="xl68">
    <w:name w:val="xl68"/>
    <w:basedOn w:val="Normal"/>
    <w:rsid w:val="00441EBB"/>
    <w:pPr>
      <w:shd w:val="clear" w:color="000000" w:fill="E49E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kern w:val="0"/>
      <w14:ligatures w14:val="none"/>
    </w:rPr>
  </w:style>
  <w:style w:type="paragraph" w:customStyle="1" w:styleId="xl69">
    <w:name w:val="xl69"/>
    <w:basedOn w:val="Normal"/>
    <w:rsid w:val="00441EBB"/>
    <w:pPr>
      <w:pBdr>
        <w:top w:val="single" w:sz="4" w:space="0" w:color="9C0006"/>
        <w:left w:val="single" w:sz="4" w:space="0" w:color="9C0006"/>
        <w:bottom w:val="single" w:sz="4" w:space="0" w:color="9C0006"/>
        <w:right w:val="single" w:sz="4" w:space="0" w:color="9C000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441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kern w:val="0"/>
      <w14:ligatures w14:val="none"/>
    </w:rPr>
  </w:style>
  <w:style w:type="paragraph" w:customStyle="1" w:styleId="xl80">
    <w:name w:val="xl80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1">
    <w:name w:val="xl81"/>
    <w:basedOn w:val="Normal"/>
    <w:rsid w:val="00441EBB"/>
    <w:pPr>
      <w:shd w:val="clear" w:color="000000" w:fill="D0D0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5">
    <w:name w:val="font5"/>
    <w:basedOn w:val="Normal"/>
    <w:rsid w:val="00441EB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kern w:val="0"/>
      <w14:ligatures w14:val="none"/>
    </w:rPr>
  </w:style>
  <w:style w:type="paragraph" w:customStyle="1" w:styleId="font6">
    <w:name w:val="font6"/>
    <w:basedOn w:val="Normal"/>
    <w:rsid w:val="00441EB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kern w:val="0"/>
      <w14:ligatures w14:val="none"/>
    </w:rPr>
  </w:style>
  <w:style w:type="paragraph" w:customStyle="1" w:styleId="font7">
    <w:name w:val="font7"/>
    <w:basedOn w:val="Normal"/>
    <w:rsid w:val="00441EB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FF0000"/>
      <w:kern w:val="0"/>
      <w14:ligatures w14:val="none"/>
    </w:rPr>
  </w:style>
  <w:style w:type="paragraph" w:customStyle="1" w:styleId="xl71">
    <w:name w:val="xl71"/>
    <w:basedOn w:val="Normal"/>
    <w:rsid w:val="00441EB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441EBB"/>
    <w:pPr>
      <w:shd w:val="clear" w:color="000000" w:fill="FFFF0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kern w:val="0"/>
      <w14:ligatures w14:val="none"/>
    </w:rPr>
  </w:style>
  <w:style w:type="paragraph" w:customStyle="1" w:styleId="xl73">
    <w:name w:val="xl73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6">
    <w:name w:val="xl76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b/>
      <w:bCs/>
      <w:color w:val="FF0000"/>
      <w:kern w:val="0"/>
      <w14:ligatures w14:val="none"/>
    </w:rPr>
  </w:style>
  <w:style w:type="paragraph" w:customStyle="1" w:styleId="xl77">
    <w:name w:val="xl77"/>
    <w:basedOn w:val="Normal"/>
    <w:rsid w:val="00441EBB"/>
    <w:pP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color w:val="FF0000"/>
      <w:kern w:val="0"/>
      <w14:ligatures w14:val="none"/>
    </w:rPr>
  </w:style>
  <w:style w:type="paragraph" w:customStyle="1" w:styleId="xl78">
    <w:name w:val="xl78"/>
    <w:basedOn w:val="Normal"/>
    <w:rsid w:val="00441EBB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441EBB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character" w:customStyle="1" w:styleId="colororange">
    <w:name w:val="color_orange"/>
    <w:basedOn w:val="DefaultParagraphFont"/>
    <w:rsid w:val="00441EBB"/>
  </w:style>
  <w:style w:type="character" w:customStyle="1" w:styleId="colorlightdark">
    <w:name w:val="color_lightdark"/>
    <w:basedOn w:val="DefaultParagraphFont"/>
    <w:rsid w:val="00441EBB"/>
  </w:style>
  <w:style w:type="character" w:customStyle="1" w:styleId="colordark">
    <w:name w:val="color_dark"/>
    <w:basedOn w:val="DefaultParagraphFont"/>
    <w:rsid w:val="00441EBB"/>
  </w:style>
  <w:style w:type="character" w:customStyle="1" w:styleId="Krepko1">
    <w:name w:val="Krepko1"/>
    <w:basedOn w:val="DefaultParagraphFont"/>
    <w:rsid w:val="00441EBB"/>
  </w:style>
  <w:style w:type="table" w:styleId="PlainTable2">
    <w:name w:val="Plain Table 2"/>
    <w:basedOn w:val="TableNormal"/>
    <w:uiPriority w:val="42"/>
    <w:rsid w:val="00441EBB"/>
    <w:pPr>
      <w:spacing w:after="0" w:line="240" w:lineRule="auto"/>
    </w:pPr>
    <w:rPr>
      <w:kern w:val="0"/>
      <w:sz w:val="22"/>
      <w:szCs w:val="22"/>
      <w:lang w:val="sl-S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homo_sapiens/Gene/Summary?db=core;g=ENSG000000854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308</Words>
  <Characters>12234</Characters>
  <Application>Microsoft Office Word</Application>
  <DocSecurity>0</DocSecurity>
  <Lines>101</Lines>
  <Paragraphs>29</Paragraphs>
  <ScaleCrop>false</ScaleCrop>
  <Company/>
  <LinksUpToDate>false</LinksUpToDate>
  <CharactersWithSpaces>1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r, Nuša</dc:creator>
  <cp:keywords/>
  <dc:description/>
  <cp:lastModifiedBy>Dhanasekar S</cp:lastModifiedBy>
  <cp:revision>4</cp:revision>
  <dcterms:created xsi:type="dcterms:W3CDTF">2026-03-21T06:11:00Z</dcterms:created>
  <dcterms:modified xsi:type="dcterms:W3CDTF">2026-03-23T04:26:00Z</dcterms:modified>
</cp:coreProperties>
</file>